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CB850" w14:textId="77777777" w:rsidR="00A928A1" w:rsidRDefault="006F25AB" w:rsidP="00F251B1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eastAsia="en-GB"/>
        </w:rPr>
        <w:drawing>
          <wp:inline distT="0" distB="0" distL="0" distR="0" wp14:anchorId="3972AA09" wp14:editId="7EF1E585">
            <wp:extent cx="5731510" cy="5731510"/>
            <wp:effectExtent l="0" t="0" r="889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7BD71" w14:textId="77777777" w:rsidR="00A928A1" w:rsidRPr="003D34F2" w:rsidRDefault="00A928A1" w:rsidP="00F251B1">
      <w:pPr>
        <w:rPr>
          <w:rFonts w:ascii="Arial" w:hAnsi="Arial" w:cs="Arial"/>
          <w:b/>
          <w:sz w:val="24"/>
        </w:rPr>
      </w:pPr>
    </w:p>
    <w:p w14:paraId="71BB4C7F" w14:textId="0DB89B7F" w:rsidR="00F251B1" w:rsidRDefault="00EC60E7" w:rsidP="00F251B1">
      <w:pPr>
        <w:rPr>
          <w:rFonts w:ascii="Times New Roman" w:hAnsi="Times New Roman" w:cs="Times New Roman"/>
          <w:sz w:val="24"/>
        </w:rPr>
      </w:pPr>
      <w:r w:rsidRPr="003D34F2">
        <w:rPr>
          <w:rFonts w:ascii="Times New Roman" w:hAnsi="Times New Roman" w:cs="Times New Roman"/>
          <w:b/>
          <w:sz w:val="24"/>
        </w:rPr>
        <w:t>Supplementary Figure 1:</w:t>
      </w:r>
      <w:r w:rsidRPr="00A928A1">
        <w:rPr>
          <w:rFonts w:ascii="Times New Roman" w:hAnsi="Times New Roman" w:cs="Times New Roman"/>
          <w:sz w:val="24"/>
        </w:rPr>
        <w:t xml:space="preserve"> distribution of the NRS in the derivation and validation datasets.</w:t>
      </w:r>
    </w:p>
    <w:p w14:paraId="3CAE0866" w14:textId="64313080" w:rsidR="00E30845" w:rsidRPr="00C67005" w:rsidRDefault="00C67005" w:rsidP="00F251B1">
      <w:pPr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sz w:val="24"/>
        </w:rPr>
        <w:t>(</w:t>
      </w:r>
      <w:r w:rsidR="00E30845">
        <w:rPr>
          <w:rFonts w:ascii="Times New Roman" w:hAnsi="Times New Roman" w:cs="Times New Roman"/>
          <w:sz w:val="24"/>
        </w:rPr>
        <w:t xml:space="preserve">Significant and insignificant PCa as per definition of </w:t>
      </w:r>
      <w:r w:rsidR="00E30845" w:rsidRPr="007E1263">
        <w:rPr>
          <w:rFonts w:ascii="Times New Roman" w:hAnsi="Times New Roman" w:cs="Times New Roman"/>
          <w:bCs/>
          <w:color w:val="000000" w:themeColor="text1"/>
        </w:rPr>
        <w:t>the updated ERSPC prostate cancer risk criteria</w:t>
      </w:r>
      <w:bookmarkStart w:id="0" w:name="_GoBack"/>
      <w:bookmarkEnd w:id="0"/>
      <w:r>
        <w:rPr>
          <w:rFonts w:ascii="Times New Roman" w:hAnsi="Times New Roman" w:cs="Times New Roman"/>
          <w:bCs/>
          <w:color w:val="000000" w:themeColor="text1"/>
        </w:rPr>
        <w:t>)</w:t>
      </w:r>
    </w:p>
    <w:sectPr w:rsidR="00E30845" w:rsidRPr="00C670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FA9"/>
    <w:rsid w:val="001076E6"/>
    <w:rsid w:val="00363299"/>
    <w:rsid w:val="003A38DC"/>
    <w:rsid w:val="003A6885"/>
    <w:rsid w:val="003D34F2"/>
    <w:rsid w:val="005D6A23"/>
    <w:rsid w:val="006479AF"/>
    <w:rsid w:val="006E159E"/>
    <w:rsid w:val="006F25AB"/>
    <w:rsid w:val="00767978"/>
    <w:rsid w:val="007D39FC"/>
    <w:rsid w:val="0088459B"/>
    <w:rsid w:val="009854B5"/>
    <w:rsid w:val="00A05ECD"/>
    <w:rsid w:val="00A47C36"/>
    <w:rsid w:val="00A928A1"/>
    <w:rsid w:val="00AC723A"/>
    <w:rsid w:val="00C67005"/>
    <w:rsid w:val="00CA7238"/>
    <w:rsid w:val="00D31FA9"/>
    <w:rsid w:val="00D60FE3"/>
    <w:rsid w:val="00E30845"/>
    <w:rsid w:val="00E76CF8"/>
    <w:rsid w:val="00EC60E7"/>
    <w:rsid w:val="00F251B1"/>
    <w:rsid w:val="00F7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C738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0s">
    <w:name w:val="Para:0:s"/>
    <w:basedOn w:val="Normal"/>
    <w:link w:val="Para0sZchn"/>
    <w:rsid w:val="00D31FA9"/>
    <w:pPr>
      <w:spacing w:after="22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customStyle="1" w:styleId="Para0sZchn">
    <w:name w:val="Para:0:s Zchn"/>
    <w:link w:val="Para0s"/>
    <w:rsid w:val="00D31FA9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8A1"/>
    <w:rPr>
      <w:rFonts w:ascii="Tahoma" w:hAnsi="Tahoma" w:cs="Tahoma"/>
      <w:sz w:val="16"/>
      <w:szCs w:val="16"/>
    </w:rPr>
  </w:style>
  <w:style w:type="character" w:styleId="EndnoteReference">
    <w:name w:val="endnote reference"/>
    <w:basedOn w:val="DefaultParagraphFont"/>
    <w:uiPriority w:val="99"/>
    <w:unhideWhenUsed/>
    <w:rsid w:val="00E3084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0</Characters>
  <Application>Microsoft Macintosh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Queen Mary University</Company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S. Ahmad</dc:creator>
  <cp:keywords/>
  <dc:description/>
  <cp:lastModifiedBy>lorenzo dutto</cp:lastModifiedBy>
  <cp:revision>12</cp:revision>
  <cp:lastPrinted>2017-12-01T10:57:00Z</cp:lastPrinted>
  <dcterms:created xsi:type="dcterms:W3CDTF">2017-10-18T11:51:00Z</dcterms:created>
  <dcterms:modified xsi:type="dcterms:W3CDTF">2018-06-30T19:19:00Z</dcterms:modified>
</cp:coreProperties>
</file>